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2627A" w14:textId="77777777" w:rsidR="00171151" w:rsidRPr="003C3874" w:rsidRDefault="00171151" w:rsidP="00171151">
      <w:pPr>
        <w:pStyle w:val="Heading1"/>
        <w:rPr>
          <w:rFonts w:cs="Times New Roman"/>
          <w:lang w:val="en-US"/>
        </w:rPr>
      </w:pPr>
      <w:bookmarkStart w:id="0" w:name="_GoBack"/>
      <w:bookmarkEnd w:id="0"/>
      <w:r w:rsidRPr="003C3874">
        <w:rPr>
          <w:rFonts w:cs="Times New Roman"/>
          <w:lang w:val="en-US"/>
        </w:rPr>
        <w:t>Appendix 1</w:t>
      </w:r>
    </w:p>
    <w:p w14:paraId="6248D4A9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F133847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C3874">
        <w:rPr>
          <w:rFonts w:ascii="Times New Roman" w:hAnsi="Times New Roman" w:cs="Times New Roman"/>
          <w:color w:val="000000" w:themeColor="text1"/>
          <w:lang w:val="en-US"/>
        </w:rPr>
        <w:t>SEARCH, STRUCTURAL</w:t>
      </w:r>
    </w:p>
    <w:p w14:paraId="3F62D050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C3874">
        <w:rPr>
          <w:rFonts w:ascii="Times New Roman" w:hAnsi="Times New Roman" w:cs="Times New Roman"/>
          <w:color w:val="000000" w:themeColor="text1"/>
          <w:lang w:val="en-US"/>
        </w:rPr>
        <w:t xml:space="preserve">PubM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6"/>
        <w:gridCol w:w="4504"/>
      </w:tblGrid>
      <w:tr w:rsidR="00171151" w:rsidRPr="003C3874" w14:paraId="0C5DB95F" w14:textId="77777777" w:rsidTr="005F57EA">
        <w:tc>
          <w:tcPr>
            <w:tcW w:w="4528" w:type="dxa"/>
          </w:tcPr>
          <w:p w14:paraId="4CDE62B5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CONTRACEPTIVES</w:t>
            </w:r>
          </w:p>
        </w:tc>
        <w:tc>
          <w:tcPr>
            <w:tcW w:w="4528" w:type="dxa"/>
          </w:tcPr>
          <w:p w14:paraId="0A7D84D6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STRUCTURAL BRAIN IMAGING STUDIES</w:t>
            </w:r>
          </w:p>
        </w:tc>
      </w:tr>
      <w:tr w:rsidR="00171151" w:rsidRPr="003C3874" w14:paraId="1C763A1B" w14:textId="77777777" w:rsidTr="005F57EA">
        <w:tc>
          <w:tcPr>
            <w:tcW w:w="4528" w:type="dxa"/>
          </w:tcPr>
          <w:p w14:paraId="029D2AC3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“contraceptive </w:t>
            </w:r>
            <w:proofErr w:type="gram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agents”[</w:t>
            </w:r>
            <w:proofErr w:type="spellStart"/>
            <w:proofErr w:type="gram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ontracep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"birth control"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4528" w:type="dxa"/>
          </w:tcPr>
          <w:p w14:paraId="627E259F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“tomography, x-ray computed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computed axial tomograph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cat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computed tomograph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t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magnetic resonance imaging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r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diffusion tensor imaging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d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diffusion magnetic resonance imaging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diffusion weighted imaging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high angular resolution diffusion imaging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ard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image cytometr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orphometr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voxel based morphometr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vbm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structural neuroimaging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cortical thickness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gray matter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gr?y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atter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</w:t>
            </w:r>
          </w:p>
        </w:tc>
      </w:tr>
    </w:tbl>
    <w:p w14:paraId="7E9FD327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4748BF5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62A1B89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3C3874">
        <w:rPr>
          <w:rFonts w:ascii="Times New Roman" w:hAnsi="Times New Roman" w:cs="Times New Roman"/>
          <w:color w:val="000000" w:themeColor="text1"/>
          <w:lang w:val="en-US"/>
        </w:rPr>
        <w:t>Embase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(OVIDSP)</w:t>
      </w:r>
      <w:r w:rsidRPr="003C3874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3"/>
      </w:tblGrid>
      <w:tr w:rsidR="00171151" w:rsidRPr="003C3874" w14:paraId="52E92A73" w14:textId="77777777" w:rsidTr="005F57EA">
        <w:tc>
          <w:tcPr>
            <w:tcW w:w="4528" w:type="dxa"/>
          </w:tcPr>
          <w:p w14:paraId="686F0EF7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CONTRACEPTIVES</w:t>
            </w:r>
          </w:p>
        </w:tc>
        <w:tc>
          <w:tcPr>
            <w:tcW w:w="4528" w:type="dxa"/>
          </w:tcPr>
          <w:p w14:paraId="079DFC6A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STRUCTURAL BRAIN IMAGING STUDIES</w:t>
            </w:r>
          </w:p>
        </w:tc>
      </w:tr>
      <w:tr w:rsidR="00171151" w:rsidRPr="003C3874" w14:paraId="5EAB2C6F" w14:textId="77777777" w:rsidTr="005F57EA">
        <w:tc>
          <w:tcPr>
            <w:tcW w:w="4528" w:type="dxa"/>
          </w:tcPr>
          <w:p w14:paraId="560E639B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ontracep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 OR birth control</w:t>
            </w:r>
          </w:p>
        </w:tc>
        <w:tc>
          <w:tcPr>
            <w:tcW w:w="4528" w:type="dxa"/>
          </w:tcPr>
          <w:p w14:paraId="01100562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mputer assisted tomography 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T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TI OR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diffusion tensor imaging OR high angular resolution diffusion imaging OR diffusion weighted imaging OR structural neuroimaging OR scintigraphy OR cortical thicknes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OR gray matter OR brain</w:t>
            </w:r>
          </w:p>
        </w:tc>
      </w:tr>
    </w:tbl>
    <w:p w14:paraId="67D48221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E910F31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C3874">
        <w:rPr>
          <w:rFonts w:ascii="Times New Roman" w:hAnsi="Times New Roman" w:cs="Times New Roman"/>
          <w:color w:val="000000" w:themeColor="text1"/>
          <w:lang w:val="en-US"/>
        </w:rPr>
        <w:t>PsycINFO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OVIDSP)</w:t>
      </w:r>
      <w:r w:rsidRPr="003C3874">
        <w:rPr>
          <w:rFonts w:ascii="Times New Roman" w:hAnsi="Times New Roman" w:cs="Times New Roman"/>
          <w:color w:val="000000" w:themeColor="text1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3"/>
      </w:tblGrid>
      <w:tr w:rsidR="00171151" w:rsidRPr="003C3874" w14:paraId="558F223C" w14:textId="77777777" w:rsidTr="005F57EA">
        <w:tc>
          <w:tcPr>
            <w:tcW w:w="4528" w:type="dxa"/>
          </w:tcPr>
          <w:p w14:paraId="7E00B785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CONTRACEPTIVES</w:t>
            </w:r>
          </w:p>
        </w:tc>
        <w:tc>
          <w:tcPr>
            <w:tcW w:w="4528" w:type="dxa"/>
          </w:tcPr>
          <w:p w14:paraId="7C8D58A8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STRUCTURAL BRAIN IMAGING STUDIES</w:t>
            </w:r>
          </w:p>
        </w:tc>
      </w:tr>
      <w:tr w:rsidR="00171151" w:rsidRPr="003C3874" w14:paraId="71DD41DD" w14:textId="77777777" w:rsidTr="005F57EA">
        <w:tc>
          <w:tcPr>
            <w:tcW w:w="4528" w:type="dxa"/>
          </w:tcPr>
          <w:p w14:paraId="6F2145B7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ontracep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 OR birth control</w:t>
            </w:r>
          </w:p>
          <w:p w14:paraId="6A7C693A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528" w:type="dxa"/>
          </w:tcPr>
          <w:p w14:paraId="41DDB7B4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mputer assisted tomography 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T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TI OR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diffusion tensor imaging OR high angular resolution diffusion imaging OR diffusion weighted imaging OR structural neuroimaging OR scintigraphy OR cortical thicknes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OR gray matter OR brain</w:t>
            </w:r>
          </w:p>
        </w:tc>
      </w:tr>
    </w:tbl>
    <w:p w14:paraId="5034B472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5F683E0" w14:textId="6E259180" w:rsidR="00171151" w:rsidRPr="00171151" w:rsidRDefault="00171151" w:rsidP="00171151">
      <w:pPr>
        <w:pStyle w:val="Heading1"/>
        <w:rPr>
          <w:rFonts w:cs="Times New Roman"/>
          <w:sz w:val="22"/>
          <w:szCs w:val="22"/>
          <w:lang w:val="en-US"/>
        </w:rPr>
      </w:pPr>
      <w:r w:rsidRPr="00171151">
        <w:rPr>
          <w:lang w:val="en-US"/>
        </w:rPr>
        <w:lastRenderedPageBreak/>
        <w:t>Appendix 2</w:t>
      </w:r>
    </w:p>
    <w:p w14:paraId="4D2DE644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u w:val="single"/>
          <w:lang w:val="en-US"/>
        </w:rPr>
      </w:pPr>
    </w:p>
    <w:p w14:paraId="74E799E3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C3874">
        <w:rPr>
          <w:rFonts w:ascii="Times New Roman" w:hAnsi="Times New Roman" w:cs="Times New Roman"/>
          <w:color w:val="000000" w:themeColor="text1"/>
          <w:lang w:val="en-US"/>
        </w:rPr>
        <w:t>SEARCH, FUNCTIONAL:</w:t>
      </w:r>
    </w:p>
    <w:p w14:paraId="74079BD6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3C3874">
        <w:rPr>
          <w:rFonts w:ascii="Times New Roman" w:hAnsi="Times New Roman" w:cs="Times New Roman"/>
          <w:color w:val="000000" w:themeColor="text1"/>
          <w:lang w:val="en-US"/>
        </w:rPr>
        <w:t>Pubmed</w:t>
      </w:r>
      <w:proofErr w:type="spellEnd"/>
      <w:r w:rsidRPr="003C3874">
        <w:rPr>
          <w:rFonts w:ascii="Times New Roman" w:hAnsi="Times New Roman" w:cs="Times New Roman"/>
          <w:color w:val="000000" w:themeColor="text1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9"/>
        <w:gridCol w:w="4511"/>
      </w:tblGrid>
      <w:tr w:rsidR="00171151" w:rsidRPr="003C3874" w14:paraId="15F9C9B2" w14:textId="77777777" w:rsidTr="005F57EA">
        <w:tc>
          <w:tcPr>
            <w:tcW w:w="4528" w:type="dxa"/>
          </w:tcPr>
          <w:p w14:paraId="62F2630A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CONTRACEPTIVES</w:t>
            </w:r>
          </w:p>
        </w:tc>
        <w:tc>
          <w:tcPr>
            <w:tcW w:w="4528" w:type="dxa"/>
          </w:tcPr>
          <w:p w14:paraId="07CE720B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BRAIN IMAGING STUDIES</w:t>
            </w:r>
          </w:p>
        </w:tc>
      </w:tr>
      <w:tr w:rsidR="00171151" w:rsidRPr="003C3874" w14:paraId="3F3D95CB" w14:textId="77777777" w:rsidTr="005F57EA">
        <w:tc>
          <w:tcPr>
            <w:tcW w:w="4528" w:type="dxa"/>
          </w:tcPr>
          <w:p w14:paraId="2ABB5FE5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“contraceptive </w:t>
            </w:r>
            <w:proofErr w:type="gram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agents”[</w:t>
            </w:r>
            <w:proofErr w:type="spellStart"/>
            <w:proofErr w:type="gram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ontracep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birth control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  <w:tc>
          <w:tcPr>
            <w:tcW w:w="4528" w:type="dxa"/>
          </w:tcPr>
          <w:p w14:paraId="715AB0CD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fMRI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functional magnetic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positron-emission tomograph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positron emission tomography computed tomograph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PET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positron emission tomograph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tomography, emission computed, single photon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SPECT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single photon emission computed tomograph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electroencephalograph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EEG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encephalogra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magnetoencephalograph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MEG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spectroscopy, near-infrared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near infrared spectroscop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optical imaging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do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diffuse optical imaging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diffuse optical tomograph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dot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high density diffuse optical tomography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event related optical signal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EROS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electrocorticograph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ECOG 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corticogra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]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ieeg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evoked potentials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event related potential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ERP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evoked potentials, visual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VEP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“evoked potentials, auditory”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h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auditory evoked potential*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 OR AEP[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tiab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</w:tc>
      </w:tr>
    </w:tbl>
    <w:p w14:paraId="38A8672F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F8B5921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3C3874">
        <w:rPr>
          <w:rFonts w:ascii="Times New Roman" w:hAnsi="Times New Roman" w:cs="Times New Roman"/>
          <w:color w:val="000000" w:themeColor="text1"/>
          <w:lang w:val="en-US"/>
        </w:rPr>
        <w:t>Embase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(OVIDSP)</w:t>
      </w:r>
      <w:r w:rsidRPr="003C3874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678"/>
      </w:tblGrid>
      <w:tr w:rsidR="00171151" w:rsidRPr="003C3874" w14:paraId="05DD241D" w14:textId="77777777" w:rsidTr="005F57EA">
        <w:tc>
          <w:tcPr>
            <w:tcW w:w="4106" w:type="dxa"/>
          </w:tcPr>
          <w:p w14:paraId="0FE725C7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CONTRACEPTIVES</w:t>
            </w:r>
          </w:p>
        </w:tc>
        <w:tc>
          <w:tcPr>
            <w:tcW w:w="4678" w:type="dxa"/>
          </w:tcPr>
          <w:p w14:paraId="31A0EE27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BRAIN IMAGING STUDIES</w:t>
            </w:r>
          </w:p>
        </w:tc>
      </w:tr>
      <w:tr w:rsidR="00171151" w:rsidRPr="003C3874" w14:paraId="20E64919" w14:textId="77777777" w:rsidTr="005F57EA">
        <w:tc>
          <w:tcPr>
            <w:tcW w:w="4106" w:type="dxa"/>
          </w:tcPr>
          <w:p w14:paraId="0FBF2D20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ontracep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 OR birth control</w:t>
            </w:r>
          </w:p>
        </w:tc>
        <w:tc>
          <w:tcPr>
            <w:tcW w:w="4678" w:type="dxa"/>
          </w:tcPr>
          <w:p w14:paraId="3432EE21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MRI OR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magnetic resonance imaging OR positron emission tomograph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PECT OR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ngle photon emission computed tomography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encephalog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agnetoencephalog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 w:rsidRPr="003C3874">
              <w:rPr>
                <w:rFonts w:ascii="Times New Roman" w:hAnsi="Times New Roman" w:cs="Times New Roman"/>
                <w:bCs/>
                <w:color w:val="000000" w:themeColor="text1"/>
                <w:spacing w:val="2"/>
                <w:bdr w:val="none" w:sz="0" w:space="0" w:color="auto" w:frame="1"/>
                <w:shd w:val="clear" w:color="auto" w:fill="FAFAFA"/>
                <w:lang w:val="en-US"/>
              </w:rPr>
              <w:t xml:space="preserve"> OR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ear infrared spectroscopy OR diffuse optical imaging OR diffuse optical tomography OR high density diffuse optical tomography OR event related optical signal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corticogra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OR event related potenti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visual evoked potenti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auditory evoked potenti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</w:p>
        </w:tc>
      </w:tr>
    </w:tbl>
    <w:p w14:paraId="3D8F0725" w14:textId="7777777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1320862" w14:textId="77777777" w:rsidR="00171151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311DFB9" w14:textId="084604C7" w:rsidR="00171151" w:rsidRPr="003C3874" w:rsidRDefault="00171151" w:rsidP="0017115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3C3874">
        <w:rPr>
          <w:rFonts w:ascii="Times New Roman" w:hAnsi="Times New Roman" w:cs="Times New Roman"/>
          <w:color w:val="000000" w:themeColor="text1"/>
          <w:lang w:val="en-US"/>
        </w:rPr>
        <w:lastRenderedPageBreak/>
        <w:t>PsycINFO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OVIDSP)</w:t>
      </w:r>
      <w:r w:rsidRPr="003C3874">
        <w:rPr>
          <w:rFonts w:ascii="Times New Roman" w:hAnsi="Times New Roman" w:cs="Times New Roman"/>
          <w:color w:val="000000" w:themeColor="text1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678"/>
      </w:tblGrid>
      <w:tr w:rsidR="00171151" w:rsidRPr="003C3874" w14:paraId="6BB5F031" w14:textId="77777777" w:rsidTr="005F57EA">
        <w:tc>
          <w:tcPr>
            <w:tcW w:w="4106" w:type="dxa"/>
          </w:tcPr>
          <w:p w14:paraId="4FC08869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HORMONAL CONTRACEPTIVES</w:t>
            </w:r>
          </w:p>
        </w:tc>
        <w:tc>
          <w:tcPr>
            <w:tcW w:w="4678" w:type="dxa"/>
          </w:tcPr>
          <w:p w14:paraId="283DF392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BRAIN IMAGING STUDIES</w:t>
            </w:r>
          </w:p>
        </w:tc>
      </w:tr>
      <w:tr w:rsidR="00171151" w:rsidRPr="003C3874" w14:paraId="4F93A716" w14:textId="77777777" w:rsidTr="005F57EA">
        <w:tc>
          <w:tcPr>
            <w:tcW w:w="4106" w:type="dxa"/>
          </w:tcPr>
          <w:p w14:paraId="3DCC84EE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contracepti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 OR birth control</w:t>
            </w:r>
          </w:p>
          <w:p w14:paraId="6A14857C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78" w:type="dxa"/>
          </w:tcPr>
          <w:p w14:paraId="3051DCE2" w14:textId="77777777" w:rsidR="00171151" w:rsidRPr="003C3874" w:rsidRDefault="00171151" w:rsidP="005F57E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MRI OR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magnetic resonance imaging OR positron emission tomography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R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PECT OR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ingle photon emission computed tomography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encephalog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magnetoencephalogr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 w:rsidRPr="003C3874">
              <w:rPr>
                <w:rFonts w:ascii="Times New Roman" w:hAnsi="Times New Roman" w:cs="Times New Roman"/>
                <w:bCs/>
                <w:color w:val="000000" w:themeColor="text1"/>
                <w:spacing w:val="2"/>
                <w:bdr w:val="none" w:sz="0" w:space="0" w:color="auto" w:frame="1"/>
                <w:shd w:val="clear" w:color="auto" w:fill="FAFAFA"/>
                <w:lang w:val="en-US"/>
              </w:rPr>
              <w:t xml:space="preserve"> OR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ear infrared spectroscopy OR diffuse optical imaging OR diffuse optical tomography OR high density diffuse optical tomography OR event related optical signal OR </w:t>
            </w:r>
            <w:proofErr w:type="spellStart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electrocorticogra</w:t>
            </w:r>
            <w:proofErr w:type="spellEnd"/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>OR event related potenti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visual evoked potenti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  <w:r w:rsidRPr="003C387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R auditory evoked potentia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l</w:t>
            </w:r>
          </w:p>
        </w:tc>
      </w:tr>
    </w:tbl>
    <w:p w14:paraId="16A09DE6" w14:textId="77777777" w:rsidR="00372665" w:rsidRDefault="00372665"/>
    <w:sectPr w:rsidR="00372665" w:rsidSect="001543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674081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51"/>
    <w:rsid w:val="00154307"/>
    <w:rsid w:val="00171151"/>
    <w:rsid w:val="002C7407"/>
    <w:rsid w:val="00372665"/>
    <w:rsid w:val="008B3A65"/>
    <w:rsid w:val="009D0B16"/>
    <w:rsid w:val="009F4D1A"/>
    <w:rsid w:val="00AD09A9"/>
    <w:rsid w:val="00FE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9F8830"/>
  <w15:chartTrackingRefBased/>
  <w15:docId w15:val="{42985D78-1CCE-C54E-AB42-B1BA2BC5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151"/>
    <w:pPr>
      <w:spacing w:after="200" w:line="276" w:lineRule="auto"/>
    </w:pPr>
    <w:rPr>
      <w:rFonts w:eastAsiaTheme="minorEastAsia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151"/>
    <w:pPr>
      <w:keepNext/>
      <w:keepLines/>
      <w:numPr>
        <w:numId w:val="1"/>
      </w:numPr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151"/>
    <w:pPr>
      <w:keepNext/>
      <w:keepLines/>
      <w:numPr>
        <w:ilvl w:val="1"/>
        <w:numId w:val="1"/>
      </w:numPr>
      <w:spacing w:before="200" w:after="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151"/>
    <w:pPr>
      <w:keepNext/>
      <w:keepLines/>
      <w:numPr>
        <w:ilvl w:val="2"/>
        <w:numId w:val="1"/>
      </w:numPr>
      <w:spacing w:before="200" w:after="0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1151"/>
    <w:pPr>
      <w:keepNext/>
      <w:keepLines/>
      <w:numPr>
        <w:ilvl w:val="3"/>
        <w:numId w:val="1"/>
      </w:numPr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7115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151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151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151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151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151"/>
    <w:rPr>
      <w:rFonts w:ascii="Times New Roman" w:eastAsiaTheme="majorEastAsia" w:hAnsi="Times New Roman" w:cstheme="majorBidi"/>
      <w:b/>
      <w:bCs/>
      <w:color w:val="000000" w:themeColor="text1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71151"/>
    <w:rPr>
      <w:rFonts w:ascii="Times New Roman" w:eastAsiaTheme="majorEastAsia" w:hAnsi="Times New Roman" w:cstheme="majorBidi"/>
      <w:b/>
      <w:bCs/>
      <w:color w:val="000000" w:themeColor="text1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71151"/>
    <w:rPr>
      <w:rFonts w:ascii="Times New Roman" w:eastAsiaTheme="majorEastAsia" w:hAnsi="Times New Roman" w:cstheme="majorBidi"/>
      <w:b/>
      <w:bCs/>
      <w:color w:val="000000" w:themeColor="text1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71151"/>
    <w:rPr>
      <w:rFonts w:ascii="Times New Roman" w:eastAsiaTheme="majorEastAsia" w:hAnsi="Times New Roman" w:cstheme="majorBidi"/>
      <w:b/>
      <w:bCs/>
      <w:iCs/>
      <w:color w:val="000000" w:themeColor="text1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71151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151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151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151"/>
    <w:rPr>
      <w:rFonts w:asciiTheme="majorHAnsi" w:eastAsiaTheme="majorEastAsia" w:hAnsiTheme="majorHAnsi" w:cstheme="majorBidi"/>
      <w:color w:val="4472C4" w:themeColor="accent1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1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171151"/>
    <w:pPr>
      <w:spacing w:after="200" w:line="276" w:lineRule="auto"/>
    </w:pPr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 Chaparian</dc:creator>
  <cp:keywords/>
  <dc:description/>
  <cp:lastModifiedBy>Marita Chaparian</cp:lastModifiedBy>
  <cp:revision>1</cp:revision>
  <dcterms:created xsi:type="dcterms:W3CDTF">2020-04-26T09:36:00Z</dcterms:created>
  <dcterms:modified xsi:type="dcterms:W3CDTF">2020-04-26T09:38:00Z</dcterms:modified>
</cp:coreProperties>
</file>